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35"/>
        <w:gridCol w:w="1980"/>
        <w:gridCol w:w="1980"/>
        <w:gridCol w:w="2070"/>
        <w:gridCol w:w="2160"/>
        <w:gridCol w:w="1710"/>
      </w:tblGrid>
      <w:tr w:rsidR="001F3A47" w:rsidRPr="001F3A47" w14:paraId="0BC20AC9" w14:textId="77777777" w:rsidTr="001F3A47">
        <w:trPr>
          <w:trHeight w:val="4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CF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  <w:sz w:val="36"/>
                <w:szCs w:val="36"/>
              </w:rPr>
            </w:pPr>
            <w:bookmarkStart w:id="0" w:name="_GoBack"/>
            <w:bookmarkEnd w:id="0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AC7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2FC2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4F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52B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5AE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015060D7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247878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ZT1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6F4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B3C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4D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9F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EC9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3684307F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B9C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ANOVA p = 0.0361, F (4, 36)=2.88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C39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FF6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1B6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CA3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347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</w:tr>
      <w:tr w:rsidR="001F3A47" w:rsidRPr="001F3A47" w14:paraId="5FC3FB52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3B8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085C4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64F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28A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F1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098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6F22BBBE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67F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DAF74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4E2D34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CA6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B93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7C9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10C35545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50C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EC936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DE7C6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56590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0A0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CB9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3A4A6AB6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03B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BB7B6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79B6B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629ED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73445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837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5998CA47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92F8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5CF1F8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5F9DD1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DA424D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D25D8E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FF8B8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1F3A47" w:rsidRPr="001F3A47" w14:paraId="4A8B731E" w14:textId="77777777" w:rsidTr="001F3A47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F8E2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CFF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23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E1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934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097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52EAF3DF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CC26C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ZT4-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9B2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2F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F55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57D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3F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06E78246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A3F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ANOVA p = 0.0071, F (4, 29)=4.33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923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7DD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282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167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ADB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</w:tr>
      <w:tr w:rsidR="001F3A47" w:rsidRPr="001F3A47" w14:paraId="4FA3AD33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6D9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E2934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A93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992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B2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56D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79174546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617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00915C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D562E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BD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074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276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29BED0F1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8AB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DC355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F681A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D7B41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FF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393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*</w:t>
            </w:r>
          </w:p>
        </w:tc>
      </w:tr>
      <w:tr w:rsidR="001F3A47" w:rsidRPr="001F3A47" w14:paraId="5329EF67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7ED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A927B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6686D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50497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1E2B4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F13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5F5F7984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2374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AA6D53C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D4F2C3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15F6C5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4CCB20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D5AD2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1F3A47" w:rsidRPr="001F3A47" w14:paraId="1F2ED8D1" w14:textId="77777777" w:rsidTr="001F3A47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B56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668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FE9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C87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71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41C4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7E991F76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4090E2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ZT7-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087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995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9B5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DCB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A50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5AD8E678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DFD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ANOVA p = 0.0504, F (4, 23)=2.78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EDA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9639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DE4A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BEB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C56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</w:tr>
      <w:tr w:rsidR="001F3A47" w:rsidRPr="001F3A47" w14:paraId="370F8D49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729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4E10E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1FF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2DB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15D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51D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773A67D0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08F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E1486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A321E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B9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297C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3B2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422817CF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813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41D43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76602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527CE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6A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0AC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26F65AF2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3DC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1D1CD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E82F4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69D7F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8DC74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199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0D7DFB2C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CC7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3AF767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D60F53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BAC497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B8A8E0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7786E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1F3A47" w:rsidRPr="001F3A47" w14:paraId="360259C1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788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15E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105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AA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37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30A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25ED83C0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3A131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ZT10-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1E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BE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7D1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263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879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04AF236B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12B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ANOVA p = 0.2115, F (4, 26)=1.57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E2E7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C2C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339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66F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066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</w:tr>
      <w:tr w:rsidR="001F3A47" w:rsidRPr="001F3A47" w14:paraId="7B9D76DD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615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1A0E0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8CF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D3A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0CC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60D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3C606BBC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FD2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2DF7E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8CCD08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3D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E2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BAC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7F26041E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DB2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11F29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9448E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BD625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913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07D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2CCFD885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EF8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89046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7AA37C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DE8B2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8C954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B83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0CF594B3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252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9493EC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9F98BA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56EF36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C7BEA8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E0A3B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1F3A47" w:rsidRPr="001F3A47" w14:paraId="71DA8323" w14:textId="77777777" w:rsidTr="001F3A47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5C1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A2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D78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17C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BCB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57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274A5B4A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E5D5E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ZT13-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A1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E14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6B1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0C2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767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1FC85D27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ECF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ANOVA p = 0.0434, F (4, 35)=2.75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99B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1BD9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27DC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13A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33B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</w:tr>
      <w:tr w:rsidR="001F3A47" w:rsidRPr="001F3A47" w14:paraId="4C677173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760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8015E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4EA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855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2D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77E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795CCE9D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2504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30D4E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659D6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F2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0F8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664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47FD5851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63E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58935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189B1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0377B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423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A55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4E01A16B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077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5583F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B3D6B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40473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F855E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773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46D93AD7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6C4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239851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3B28E6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40DEC3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52C024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6020D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1F3A47" w:rsidRPr="001F3A47" w14:paraId="77CBDEF8" w14:textId="77777777" w:rsidTr="001F3A47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164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41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27C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A7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C7F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CF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7E10F7CC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35B59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ZT16-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736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D358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8EC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C19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738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1AFC8552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4884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ANOVA p = 0.1795, F (4, 36)=1.66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D01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B7A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7AF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7F7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B5B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</w:tr>
      <w:tr w:rsidR="001F3A47" w:rsidRPr="001F3A47" w14:paraId="39B71F8C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66D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DD2DF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E06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56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13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134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1A94A199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23C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62CAE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0DE7D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AB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1F3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6DA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3BF25F06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1CB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42397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A2C79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D0E652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9D3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625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77F4D0DD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449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3845C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D98C8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F006F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47B39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098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705A1B20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B768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171D3D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6D8CEC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680681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7268AC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A7E71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1F3A47" w:rsidRPr="001F3A47" w14:paraId="2B2792FF" w14:textId="77777777" w:rsidTr="001F3A47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816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48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864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D2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8F6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35C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7EBA84B3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3EFE9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ZT19-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C1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895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48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D09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D6C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4A920DA7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B80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ANOVA p = 0.0221, F (4, 40)=3.21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D6E5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F916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9E9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EAF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AC9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</w:tr>
      <w:tr w:rsidR="001F3A47" w:rsidRPr="001F3A47" w14:paraId="2BED28B9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9AD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9B9F92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7FF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6EC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47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3EAC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79B34C7E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0BB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0D278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B2D9B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E94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C0D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3B7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0AC3DB1D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73E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8E82E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407AC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B25012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BC7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4FA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62E40950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922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296305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C8AA2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33A2BC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F6CB9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D3D2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7A565386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1CC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9CBBD0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81FF6E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D51018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7B51FB8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8E90CF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1F3A47" w:rsidRPr="001F3A47" w14:paraId="2DBE57AF" w14:textId="77777777" w:rsidTr="001F3A47">
        <w:trPr>
          <w:trHeight w:val="26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552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4E8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96B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DA7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0E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22D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6671E583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36B168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ZT22-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502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  <w:color w:val="FF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4BE1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B8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D3C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59C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1F3A47" w:rsidRPr="001F3A47" w14:paraId="514660F8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CEA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ANOVA p &lt; 0.0001, F (4, 42)=9.35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2D2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253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765C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6BA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DE4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</w:tr>
      <w:tr w:rsidR="001F3A47" w:rsidRPr="001F3A47" w14:paraId="68F69B5C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DF84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Pdf-Gal4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45812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8EF9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EB4E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B1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F1A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01834C0A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16D3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KIR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7F86E7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671520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31D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987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FB7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***</w:t>
            </w:r>
          </w:p>
        </w:tc>
      </w:tr>
      <w:tr w:rsidR="001F3A47" w:rsidRPr="001F3A47" w14:paraId="5B0B9ADE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C645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delta-clock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AB061B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161243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C76B67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512C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B71D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10462E47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0D7D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UAS-5-HT1B-RNAI/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AF6241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593C64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6EADEF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1368F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9078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ns</w:t>
            </w:r>
          </w:p>
        </w:tc>
      </w:tr>
      <w:tr w:rsidR="001F3A47" w:rsidRPr="001F3A47" w14:paraId="739BECAD" w14:textId="77777777" w:rsidTr="001F3A4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15BC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R6-Gal4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3D0B320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874A6C6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E2EACBA" w14:textId="77777777" w:rsidR="001F3A47" w:rsidRPr="001F3A47" w:rsidRDefault="001F3A47" w:rsidP="001F3A47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1F3A47">
              <w:rPr>
                <w:rFonts w:ascii="Verdana" w:eastAsia="Times New Roman" w:hAnsi="Verdana" w:cs="Times New Roman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FA5619E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9EC296" w14:textId="77777777" w:rsidR="001F3A47" w:rsidRPr="001F3A47" w:rsidRDefault="001F3A47" w:rsidP="001F3A47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F3A47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</w:tbl>
    <w:p w14:paraId="3FD3902D" w14:textId="77777777" w:rsidR="00420A54" w:rsidRDefault="00420A54"/>
    <w:sectPr w:rsidR="00420A54" w:rsidSect="001F3A47">
      <w:pgSz w:w="15840" w:h="12240" w:orient="landscape"/>
      <w:pgMar w:top="360" w:right="720" w:bottom="36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A47"/>
    <w:rsid w:val="001F3A47"/>
    <w:rsid w:val="00420A54"/>
    <w:rsid w:val="0057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7176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3</Words>
  <Characters>1733</Characters>
  <Application>Microsoft Macintosh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MC</dc:creator>
  <cp:keywords/>
  <dc:description/>
  <cp:lastModifiedBy>Namekawa, Fumika (Fumika Hamada)</cp:lastModifiedBy>
  <cp:revision>2</cp:revision>
  <dcterms:created xsi:type="dcterms:W3CDTF">2017-03-21T14:01:00Z</dcterms:created>
  <dcterms:modified xsi:type="dcterms:W3CDTF">2017-03-23T17:50:00Z</dcterms:modified>
</cp:coreProperties>
</file>